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</w:rPr>
        <w:t>Table S1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Percent of significant (p &lt;  0.02, FDR between 10 to 30%) environmental factors found by environmental class and cohort in first stage of T2D association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99-2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1-2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3-20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5-2006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rients &amp; vitami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 of 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4 of 1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5 of 3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3 of 18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ochlorine pestic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 of 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 of 1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lorinated bipheny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2 of 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2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1 of 3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 meta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 of 2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 of 21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 of 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 of 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4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oxi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 of 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r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 of 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atile compound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2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pestic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o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 0 of 11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thala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rgen test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1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in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 0 of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ky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arb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 0 of 2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hlorat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brominated ethe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1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flourochemica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8)</w:t>
            </w:r>
          </w:p>
        </w:tc>
      </w:tr>
      <w:tr>
        <w:trPr>
          <w:trHeight w:val="26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ylamid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 of 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found of total per class is also shown in parentheses. * denotes that there were no factors measured for that particular environmental class as of this writing. There were a total of 21 environmental classes explor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;ヒラギノ角ゴ Pro W3" w:cs="Times New Roman"/>
      <w:b/>
      <w:color w:val="000000"/>
      <w:sz w:val="36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ヒラギノ角ゴ Pro W3;ヒラギノ角ゴ Pro W3" w:cs="Times New Roman"/>
      <w:b/>
      <w:color w:val="000000"/>
      <w:sz w:val="36"/>
      <w:szCs w:val="24"/>
      <w:lang w:val="en-US" w:bidi="ar-SA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23:00Z</dcterms:created>
  <dc:creator>Chirag Patel</dc:creator>
  <dc:description/>
  <cp:keywords/>
  <dc:language>en-US</dc:language>
  <cp:lastModifiedBy>Chirag Patel</cp:lastModifiedBy>
  <dcterms:modified xsi:type="dcterms:W3CDTF">2010-04-29T16:23:00Z</dcterms:modified>
  <cp:revision>2</cp:revision>
  <dc:subject/>
  <dc:title/>
</cp:coreProperties>
</file>